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bookmarkStart w:id="0" w:name="_GoBack"/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Supplemental Table 1,</w:t>
      </w:r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 Predicted HLA binding epitopes for EGFR delE746_A750 by Chinese NSCLC patients as predicted by NetMHC4.0.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The percentages are the total frequencies of HLA alleles which may present a mutant EGFR.</w:t>
      </w:r>
    </w:p>
    <w:tbl>
      <w:tblPr>
        <w:tblW w:w="907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2"/>
        <w:gridCol w:w="1558"/>
        <w:gridCol w:w="974"/>
        <w:gridCol w:w="2029"/>
        <w:gridCol w:w="1494"/>
        <w:gridCol w:w="935"/>
      </w:tblGrid>
      <w:tr>
        <w:trPr>
          <w:trHeight w:val="23" w:hRule="atLeast"/>
        </w:trPr>
        <w:tc>
          <w:tcPr>
            <w:tcW w:w="46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ass I</w:t>
            </w:r>
          </w:p>
        </w:tc>
        <w:tc>
          <w:tcPr>
            <w:tcW w:w="44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opeptid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 allel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equency 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opeptid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 alleles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B*5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6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3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3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1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.85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0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27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6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3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6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1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.34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1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0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8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3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1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0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8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3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6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0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68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3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1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6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TSPKAN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3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TSPKAN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A*03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TSPKANKEI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B*1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05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3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9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9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LD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N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IKTSPKAN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P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1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IKTSPK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KIPVAIKT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KTSPKANKE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PVAIKTSPK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B1_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.53%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.05%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3:44:00Z</dcterms:created>
  <dc:creator>System Manager</dc:creator>
  <dc:description/>
  <cp:keywords/>
  <dc:language>en-US</dc:language>
  <cp:lastModifiedBy>Dapeng Zhou</cp:lastModifiedBy>
  <dcterms:modified xsi:type="dcterms:W3CDTF">2018-08-04T15:52:00Z</dcterms:modified>
  <cp:revision>3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